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C72E0" w14:textId="77777777" w:rsidR="004A7698" w:rsidRPr="00BA42AE" w:rsidRDefault="004A7698" w:rsidP="00BA42AE">
      <w:pPr>
        <w:pStyle w:val="Caption"/>
        <w:jc w:val="center"/>
        <w:rPr>
          <w:rFonts w:cs="Arial"/>
          <w:color w:val="auto"/>
          <w:sz w:val="24"/>
          <w:szCs w:val="24"/>
          <w:lang w:val="en-US"/>
        </w:rPr>
      </w:pPr>
      <w:r w:rsidRPr="00BA42AE">
        <w:rPr>
          <w:rFonts w:cs="Arial"/>
          <w:color w:val="auto"/>
          <w:sz w:val="24"/>
          <w:szCs w:val="24"/>
          <w:lang w:val="en-US"/>
        </w:rPr>
        <w:t xml:space="preserve">Table </w:t>
      </w:r>
      <w:r w:rsidRPr="00BA42AE">
        <w:rPr>
          <w:rFonts w:cs="Arial"/>
          <w:color w:val="auto"/>
          <w:sz w:val="24"/>
          <w:szCs w:val="24"/>
        </w:rPr>
        <w:fldChar w:fldCharType="begin"/>
      </w:r>
      <w:r w:rsidRPr="00BA42AE">
        <w:rPr>
          <w:rFonts w:cs="Arial"/>
          <w:color w:val="auto"/>
          <w:sz w:val="24"/>
          <w:szCs w:val="24"/>
          <w:lang w:val="en-US"/>
        </w:rPr>
        <w:instrText xml:space="preserve"> SEQ Table \* ARABIC </w:instrText>
      </w:r>
      <w:r w:rsidRPr="00BA42AE">
        <w:rPr>
          <w:rFonts w:cs="Arial"/>
          <w:color w:val="auto"/>
          <w:sz w:val="24"/>
          <w:szCs w:val="24"/>
        </w:rPr>
        <w:fldChar w:fldCharType="separate"/>
      </w:r>
      <w:r w:rsidRPr="00BA42AE">
        <w:rPr>
          <w:rFonts w:cs="Arial"/>
          <w:noProof/>
          <w:color w:val="auto"/>
          <w:sz w:val="24"/>
          <w:szCs w:val="24"/>
          <w:lang w:val="en-US"/>
        </w:rPr>
        <w:t>1</w:t>
      </w:r>
      <w:r w:rsidRPr="00BA42AE">
        <w:rPr>
          <w:rFonts w:cs="Arial"/>
          <w:color w:val="auto"/>
          <w:sz w:val="24"/>
          <w:szCs w:val="24"/>
        </w:rPr>
        <w:fldChar w:fldCharType="end"/>
      </w:r>
      <w:r w:rsidRPr="00BA42AE">
        <w:rPr>
          <w:rFonts w:cs="Arial"/>
          <w:color w:val="auto"/>
          <w:sz w:val="24"/>
          <w:szCs w:val="24"/>
          <w:lang w:val="en-US"/>
        </w:rPr>
        <w:t xml:space="preserve"> World Health Organization Trial Registration Data Set</w:t>
      </w:r>
    </w:p>
    <w:tbl>
      <w:tblPr>
        <w:tblStyle w:val="PlainTable1"/>
        <w:tblW w:w="14742" w:type="dxa"/>
        <w:tblLook w:val="04A0" w:firstRow="1" w:lastRow="0" w:firstColumn="1" w:lastColumn="0" w:noHBand="0" w:noVBand="1"/>
      </w:tblPr>
      <w:tblGrid>
        <w:gridCol w:w="4536"/>
        <w:gridCol w:w="10206"/>
      </w:tblGrid>
      <w:tr w:rsidR="00FA629B" w:rsidRPr="002B366C" w14:paraId="21D55269" w14:textId="77777777" w:rsidTr="00BA4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2FFE578" w14:textId="77777777" w:rsidR="00FA629B" w:rsidRPr="002B366C" w:rsidRDefault="00FA629B" w:rsidP="00BA42AE">
            <w:pPr>
              <w:jc w:val="center"/>
              <w:rPr>
                <w:rFonts w:cs="Arial"/>
                <w:b w:val="0"/>
              </w:rPr>
            </w:pPr>
            <w:r w:rsidRPr="002B366C">
              <w:rPr>
                <w:rFonts w:cs="Arial"/>
              </w:rPr>
              <w:t>Data category</w:t>
            </w:r>
          </w:p>
        </w:tc>
        <w:tc>
          <w:tcPr>
            <w:tcW w:w="10206" w:type="dxa"/>
          </w:tcPr>
          <w:p w14:paraId="5E133496" w14:textId="77777777" w:rsidR="00FA629B" w:rsidRPr="002B366C" w:rsidRDefault="00FA629B" w:rsidP="00BA4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2B366C">
              <w:rPr>
                <w:rFonts w:cs="Arial"/>
              </w:rPr>
              <w:t>Information</w:t>
            </w:r>
          </w:p>
        </w:tc>
      </w:tr>
      <w:tr w:rsidR="00FA629B" w:rsidRPr="00E40279" w14:paraId="7925C3D2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FC7398C" w14:textId="77777777" w:rsidR="00FA629B" w:rsidRPr="002B366C" w:rsidRDefault="00FA629B" w:rsidP="004B35E8">
            <w:pPr>
              <w:rPr>
                <w:rFonts w:cs="Arial"/>
                <w:lang w:val="en-US"/>
              </w:rPr>
            </w:pPr>
            <w:r w:rsidRPr="002B366C">
              <w:rPr>
                <w:rFonts w:cs="Arial"/>
                <w:lang w:val="en-US"/>
              </w:rPr>
              <w:t>Primary Registry and Trial Identifying Number</w:t>
            </w:r>
          </w:p>
        </w:tc>
        <w:tc>
          <w:tcPr>
            <w:tcW w:w="10206" w:type="dxa"/>
          </w:tcPr>
          <w:p w14:paraId="4DA4188E" w14:textId="3D0AA600" w:rsidR="00BA42AE" w:rsidRPr="005C2F21" w:rsidRDefault="005C2F21" w:rsidP="004B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C2F21">
              <w:rPr>
                <w:rFonts w:cs="Arial"/>
              </w:rPr>
              <w:t>Thai Clinical trial registry (TCTR20210705006).</w:t>
            </w:r>
          </w:p>
          <w:p w14:paraId="68F77A90" w14:textId="0213D376" w:rsidR="00BA42AE" w:rsidRPr="002B366C" w:rsidRDefault="00BA42AE" w:rsidP="004B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FA629B" w:rsidRPr="00E40279" w14:paraId="07CBAE2C" w14:textId="77777777" w:rsidTr="00BA4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8D64381" w14:textId="77777777" w:rsidR="00FA629B" w:rsidRPr="002B366C" w:rsidRDefault="00FA629B" w:rsidP="004B35E8">
            <w:pPr>
              <w:rPr>
                <w:rFonts w:cs="Arial"/>
                <w:lang w:val="en-US"/>
              </w:rPr>
            </w:pPr>
            <w:r w:rsidRPr="002B366C">
              <w:rPr>
                <w:rFonts w:cs="Arial"/>
                <w:lang w:val="en-US"/>
              </w:rPr>
              <w:t>Date of Registration in Primary Registry</w:t>
            </w:r>
          </w:p>
        </w:tc>
        <w:tc>
          <w:tcPr>
            <w:tcW w:w="10206" w:type="dxa"/>
          </w:tcPr>
          <w:p w14:paraId="0903E9C7" w14:textId="766A4235" w:rsidR="00FA629B" w:rsidRDefault="005C2F21" w:rsidP="004B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Times New Roman"/>
              </w:rPr>
              <w:t>4</w:t>
            </w:r>
            <w:r w:rsidRPr="00150F55">
              <w:rPr>
                <w:rFonts w:cs="Times New Roman"/>
                <w:vertAlign w:val="superscript"/>
              </w:rPr>
              <w:t>th</w:t>
            </w:r>
            <w:r>
              <w:rPr>
                <w:rFonts w:cs="Times New Roman"/>
              </w:rPr>
              <w:t xml:space="preserve"> July 2021</w:t>
            </w:r>
          </w:p>
          <w:p w14:paraId="0EE87B37" w14:textId="2B4ECC64" w:rsidR="00BA42AE" w:rsidRPr="002B366C" w:rsidRDefault="00BA42AE" w:rsidP="004B3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FA629B" w:rsidRPr="00E40279" w14:paraId="2A7F1AFE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9FE1BE2" w14:textId="77777777" w:rsidR="00FA629B" w:rsidRDefault="00FA629B" w:rsidP="004B35E8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Source(s) of Monetary or Material Support</w:t>
            </w:r>
          </w:p>
          <w:p w14:paraId="2BE58283" w14:textId="762C3BC6" w:rsidR="00BA42AE" w:rsidRPr="002B366C" w:rsidRDefault="00BA42AE" w:rsidP="004B35E8">
            <w:pPr>
              <w:rPr>
                <w:rFonts w:cs="Arial"/>
                <w:lang w:val="en-US"/>
              </w:rPr>
            </w:pPr>
          </w:p>
        </w:tc>
        <w:tc>
          <w:tcPr>
            <w:tcW w:w="10206" w:type="dxa"/>
          </w:tcPr>
          <w:p w14:paraId="1ECC9BBB" w14:textId="3F71635A" w:rsidR="00FA629B" w:rsidRPr="002B366C" w:rsidRDefault="005C2F21" w:rsidP="00CD4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/A</w:t>
            </w:r>
          </w:p>
        </w:tc>
      </w:tr>
      <w:tr w:rsidR="00FA629B" w:rsidRPr="002B366C" w14:paraId="73DD0EEE" w14:textId="77777777" w:rsidTr="00BA4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F80F75A" w14:textId="77777777" w:rsidR="00FA629B" w:rsidRDefault="00FA629B" w:rsidP="004B35E8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Primary Sponsor</w:t>
            </w:r>
          </w:p>
          <w:p w14:paraId="693B55BE" w14:textId="448077CE" w:rsidR="00BA42AE" w:rsidRPr="002B366C" w:rsidRDefault="00BA42AE" w:rsidP="004B35E8">
            <w:pPr>
              <w:rPr>
                <w:rFonts w:cs="Arial"/>
                <w:lang w:val="en-US"/>
              </w:rPr>
            </w:pPr>
          </w:p>
        </w:tc>
        <w:tc>
          <w:tcPr>
            <w:tcW w:w="10206" w:type="dxa"/>
          </w:tcPr>
          <w:p w14:paraId="75B31FEF" w14:textId="7B633FEE" w:rsidR="00FA629B" w:rsidRPr="002B366C" w:rsidRDefault="005C2F21" w:rsidP="006A7D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/A</w:t>
            </w:r>
          </w:p>
        </w:tc>
      </w:tr>
      <w:tr w:rsidR="00FA629B" w:rsidRPr="002B366C" w14:paraId="34ED13B7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087DD5A" w14:textId="77777777" w:rsidR="00FA629B" w:rsidRDefault="00FA629B" w:rsidP="004B35E8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Contact for Public Queries</w:t>
            </w:r>
          </w:p>
          <w:p w14:paraId="0292AB17" w14:textId="619DDF2E" w:rsidR="00BA42AE" w:rsidRPr="002B366C" w:rsidRDefault="00BA42AE" w:rsidP="004B35E8">
            <w:pPr>
              <w:rPr>
                <w:rFonts w:cs="Arial"/>
                <w:lang w:val="en-US"/>
              </w:rPr>
            </w:pPr>
          </w:p>
        </w:tc>
        <w:tc>
          <w:tcPr>
            <w:tcW w:w="10206" w:type="dxa"/>
          </w:tcPr>
          <w:p w14:paraId="4FBA30C0" w14:textId="35FC52B4" w:rsidR="00FA629B" w:rsidRPr="002B366C" w:rsidRDefault="005C2F21" w:rsidP="004B3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Dr Siti Hafizah Binti Zulkiply, hafizahzulkiply.hz@gmail.com</w:t>
            </w:r>
          </w:p>
        </w:tc>
      </w:tr>
      <w:tr w:rsidR="005C2F21" w:rsidRPr="002B366C" w14:paraId="7447B922" w14:textId="77777777" w:rsidTr="00BA4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38F1304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Contact for Scientific Queries</w:t>
            </w:r>
          </w:p>
          <w:p w14:paraId="061A156C" w14:textId="77437FE9" w:rsidR="005C2F21" w:rsidRPr="002B366C" w:rsidRDefault="005C2F21" w:rsidP="005C2F21">
            <w:pPr>
              <w:rPr>
                <w:rFonts w:cs="Arial"/>
                <w:lang w:val="en-US"/>
              </w:rPr>
            </w:pPr>
          </w:p>
        </w:tc>
        <w:tc>
          <w:tcPr>
            <w:tcW w:w="10206" w:type="dxa"/>
          </w:tcPr>
          <w:p w14:paraId="31B47DB8" w14:textId="62F52230" w:rsidR="005C2F21" w:rsidRPr="002B366C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</w:rPr>
              <w:t>Dr Siti Hafizah Binti Zulkiply, hafizahzulkiply.hz@gmail.com</w:t>
            </w:r>
          </w:p>
        </w:tc>
      </w:tr>
      <w:tr w:rsidR="005C2F21" w:rsidRPr="00E40279" w14:paraId="2531A2B6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AFBD7DD" w14:textId="77777777" w:rsidR="005C2F21" w:rsidRDefault="005C2F21" w:rsidP="005C2F21">
            <w:pPr>
              <w:jc w:val="both"/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Public Title</w:t>
            </w:r>
          </w:p>
          <w:p w14:paraId="7E963D84" w14:textId="52D9721E" w:rsidR="005C2F21" w:rsidRPr="002B366C" w:rsidRDefault="005C2F21" w:rsidP="005C2F21">
            <w:pPr>
              <w:jc w:val="both"/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64C2EE02" w14:textId="6C9A9B21" w:rsidR="005C2F21" w:rsidRPr="005C2F21" w:rsidRDefault="005C2F21" w:rsidP="005C2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C2F21">
              <w:rPr>
                <w:rFonts w:eastAsia="Calibri" w:cs="Arial"/>
                <w:lang w:val="en-MY"/>
              </w:rPr>
              <w:t>Effect of a Theory-Based and Web-Based Health Education Intervention on Mental Health Literacy Among Foundation Students at UPM</w:t>
            </w:r>
          </w:p>
        </w:tc>
      </w:tr>
      <w:tr w:rsidR="005C2F21" w:rsidRPr="00E40279" w14:paraId="386B4322" w14:textId="77777777" w:rsidTr="00BA4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9D9A170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Scientific Title</w:t>
            </w:r>
          </w:p>
          <w:p w14:paraId="7C3BEDBD" w14:textId="2A9539DD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221C72C2" w14:textId="26DF6300" w:rsidR="005C2F21" w:rsidRPr="005C2F21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C2F21">
              <w:rPr>
                <w:rFonts w:eastAsia="Calibri" w:cs="Arial"/>
                <w:lang w:val="en-MY"/>
              </w:rPr>
              <w:t xml:space="preserve">Effect of a Theory-Based and Web-Based Health Education Intervention </w:t>
            </w:r>
            <w:r w:rsidRPr="005C2F21">
              <w:rPr>
                <w:rFonts w:eastAsia="Calibri" w:cs="Arial"/>
                <w:lang w:val="en-MY"/>
              </w:rPr>
              <w:t>on</w:t>
            </w:r>
            <w:r w:rsidRPr="005C2F21">
              <w:rPr>
                <w:rFonts w:eastAsia="Calibri" w:cs="Arial"/>
                <w:lang w:val="en-MY"/>
              </w:rPr>
              <w:t xml:space="preserve"> Mental Health Literacy Among Foundation Students at UPM</w:t>
            </w:r>
          </w:p>
        </w:tc>
      </w:tr>
      <w:tr w:rsidR="005C2F21" w:rsidRPr="002B366C" w14:paraId="7027FF45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E85940F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Countries of Recruitment</w:t>
            </w:r>
          </w:p>
          <w:p w14:paraId="05FB5435" w14:textId="6D130A78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15DA3B77" w14:textId="27B6481F" w:rsidR="005C2F21" w:rsidRPr="002B366C" w:rsidRDefault="005C2F21" w:rsidP="005C2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laysia</w:t>
            </w:r>
          </w:p>
        </w:tc>
      </w:tr>
      <w:tr w:rsidR="005C2F21" w:rsidRPr="002B366C" w14:paraId="33C7FE7D" w14:textId="77777777" w:rsidTr="00BA4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9B22822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Health Condition(s) or Problem(s) Studied</w:t>
            </w:r>
          </w:p>
          <w:p w14:paraId="4978FF5D" w14:textId="358DBDAB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41E97205" w14:textId="78601395" w:rsidR="005C2F21" w:rsidRPr="002B366C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ntal Health Problem</w:t>
            </w:r>
          </w:p>
        </w:tc>
      </w:tr>
      <w:tr w:rsidR="005C2F21" w:rsidRPr="00E40279" w14:paraId="1BD6EFE5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306287B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Intervention(s)</w:t>
            </w:r>
          </w:p>
          <w:p w14:paraId="1A7ABEA1" w14:textId="62BA601D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71EFE952" w14:textId="57D293A3" w:rsidR="005C2F21" w:rsidRPr="002B366C" w:rsidRDefault="005C2F21" w:rsidP="005C2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heory based and web-based intervention on Mental Health Literacy</w:t>
            </w:r>
          </w:p>
        </w:tc>
      </w:tr>
      <w:tr w:rsidR="005C2F21" w:rsidRPr="00E40279" w14:paraId="454A82E3" w14:textId="77777777" w:rsidTr="00BA4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9EDDFFE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Key Inclusion and Exclusion Criteria</w:t>
            </w:r>
          </w:p>
          <w:p w14:paraId="1FBDD678" w14:textId="3E4BB865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31B34055" w14:textId="77777777" w:rsidR="005C2F21" w:rsidRPr="005C2F21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MY"/>
              </w:rPr>
            </w:pPr>
            <w:r w:rsidRPr="005C2F21">
              <w:rPr>
                <w:rFonts w:cs="Arial"/>
                <w:lang w:val="en-MY"/>
              </w:rPr>
              <w:t xml:space="preserve">The inclusion criteria in this study are: </w:t>
            </w:r>
          </w:p>
          <w:p w14:paraId="44B7C88E" w14:textId="77777777" w:rsidR="005C2F21" w:rsidRPr="005C2F21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MY"/>
              </w:rPr>
            </w:pPr>
            <w:proofErr w:type="spellStart"/>
            <w:r w:rsidRPr="005C2F21">
              <w:rPr>
                <w:rFonts w:cs="Arial"/>
                <w:lang w:val="en-MY"/>
              </w:rPr>
              <w:t>i</w:t>
            </w:r>
            <w:proofErr w:type="spellEnd"/>
            <w:r w:rsidRPr="005C2F21">
              <w:rPr>
                <w:rFonts w:cs="Arial"/>
                <w:lang w:val="en-MY"/>
              </w:rPr>
              <w:t>. Malaysian citizen.</w:t>
            </w:r>
          </w:p>
          <w:p w14:paraId="5995DAF5" w14:textId="77777777" w:rsidR="005C2F21" w:rsidRPr="005C2F21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MY"/>
              </w:rPr>
            </w:pPr>
            <w:r w:rsidRPr="005C2F21">
              <w:rPr>
                <w:rFonts w:cs="Arial"/>
                <w:lang w:val="en-MY"/>
              </w:rPr>
              <w:t>ii. Basic skills using digital or computer and internet literate.</w:t>
            </w:r>
          </w:p>
          <w:p w14:paraId="64FDCE01" w14:textId="77777777" w:rsidR="005C2F21" w:rsidRPr="005C2F21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MY"/>
              </w:rPr>
            </w:pPr>
            <w:r w:rsidRPr="005C2F21">
              <w:rPr>
                <w:rFonts w:cs="Arial"/>
                <w:lang w:val="en-MY"/>
              </w:rPr>
              <w:t>iii. Have good command and understanding of the Malay and English language.</w:t>
            </w:r>
          </w:p>
          <w:p w14:paraId="77D4F6DE" w14:textId="77777777" w:rsidR="005C2F21" w:rsidRPr="005C2F21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MY"/>
              </w:rPr>
            </w:pPr>
          </w:p>
          <w:p w14:paraId="32CD782F" w14:textId="77777777" w:rsidR="005C2F21" w:rsidRPr="005C2F21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MY"/>
              </w:rPr>
            </w:pPr>
            <w:r w:rsidRPr="005C2F21">
              <w:rPr>
                <w:rFonts w:cs="Arial"/>
                <w:lang w:val="en-MY"/>
              </w:rPr>
              <w:t>The exclusion criteria in this study are:</w:t>
            </w:r>
          </w:p>
          <w:p w14:paraId="0F8862C4" w14:textId="77777777" w:rsidR="005C2F21" w:rsidRPr="005C2F21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MY"/>
              </w:rPr>
            </w:pPr>
            <w:proofErr w:type="spellStart"/>
            <w:r w:rsidRPr="005C2F21">
              <w:rPr>
                <w:rFonts w:cs="Arial"/>
                <w:lang w:val="en-MY"/>
              </w:rPr>
              <w:t>i</w:t>
            </w:r>
            <w:proofErr w:type="spellEnd"/>
            <w:r w:rsidRPr="005C2F21">
              <w:rPr>
                <w:rFonts w:cs="Arial"/>
                <w:lang w:val="en-MY"/>
              </w:rPr>
              <w:t xml:space="preserve">. Currently receiving professional assistance for psychiatry diagnosis. </w:t>
            </w:r>
          </w:p>
          <w:p w14:paraId="7E41BBD0" w14:textId="77777777" w:rsidR="005C2F21" w:rsidRPr="005C2F21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MY"/>
              </w:rPr>
            </w:pPr>
            <w:r w:rsidRPr="005C2F21">
              <w:rPr>
                <w:rFonts w:cs="Arial"/>
                <w:lang w:val="en-MY"/>
              </w:rPr>
              <w:t>ii. Current severe self-harm or suicidal ideation.</w:t>
            </w:r>
          </w:p>
          <w:p w14:paraId="50D98EDD" w14:textId="6296DDAF" w:rsidR="005C2F21" w:rsidRPr="002B366C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5C2F21" w:rsidRPr="00E40279" w14:paraId="255403D0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9061D00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lastRenderedPageBreak/>
              <w:t>Study Type</w:t>
            </w:r>
          </w:p>
          <w:p w14:paraId="568C06B2" w14:textId="35B7034B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54E9B866" w14:textId="07140FF6" w:rsidR="005C2F21" w:rsidRPr="002B366C" w:rsidRDefault="005C2F21" w:rsidP="005C2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andomized controlled trial</w:t>
            </w:r>
          </w:p>
        </w:tc>
      </w:tr>
      <w:tr w:rsidR="005C2F21" w:rsidRPr="00E40279" w14:paraId="3C0C5234" w14:textId="77777777" w:rsidTr="00BA4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568AB13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Date of First Enrollment</w:t>
            </w:r>
          </w:p>
          <w:p w14:paraId="2323057A" w14:textId="0A937127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1195D4AB" w14:textId="517C9541" w:rsidR="005C2F21" w:rsidRPr="00DA421E" w:rsidRDefault="005C2F21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  <w:r w:rsidRPr="005C2F21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of October 2022</w:t>
            </w:r>
          </w:p>
        </w:tc>
      </w:tr>
      <w:tr w:rsidR="005C2F21" w:rsidRPr="00E40279" w14:paraId="187EEAFE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16AF887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Sample Size</w:t>
            </w:r>
          </w:p>
          <w:p w14:paraId="3FBA6391" w14:textId="2B77E3CD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6C8A80DF" w14:textId="1FD3879C" w:rsidR="005C2F21" w:rsidRPr="002B366C" w:rsidRDefault="005C2F21" w:rsidP="005C2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2</w:t>
            </w:r>
          </w:p>
        </w:tc>
      </w:tr>
      <w:tr w:rsidR="005C2F21" w:rsidRPr="00E40279" w14:paraId="60DADB10" w14:textId="77777777" w:rsidTr="00BA4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DD2452E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Recruitment Status</w:t>
            </w:r>
          </w:p>
          <w:p w14:paraId="5809CF0A" w14:textId="6FCD30B3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0B589864" w14:textId="7B337E87" w:rsidR="005C2F21" w:rsidRPr="002B366C" w:rsidRDefault="00EB2558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cruitment planned</w:t>
            </w:r>
          </w:p>
        </w:tc>
      </w:tr>
      <w:tr w:rsidR="005C2F21" w:rsidRPr="00E40279" w14:paraId="45A97027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EBC863B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Primary Outcome(s)</w:t>
            </w:r>
          </w:p>
          <w:p w14:paraId="4712F17E" w14:textId="76B4BCD1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3CC75234" w14:textId="45CBAA19" w:rsidR="005C2F21" w:rsidRPr="002B366C" w:rsidRDefault="00EB2558" w:rsidP="005C2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ntal Health Literacy</w:t>
            </w:r>
          </w:p>
        </w:tc>
      </w:tr>
      <w:tr w:rsidR="005C2F21" w:rsidRPr="00E40279" w14:paraId="57C9711B" w14:textId="77777777" w:rsidTr="00BA4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E8C1EA9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Key Secondary Outcomes</w:t>
            </w:r>
          </w:p>
          <w:p w14:paraId="10406B27" w14:textId="717632EA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125B68A0" w14:textId="01F11941" w:rsidR="005C2F21" w:rsidRPr="002B366C" w:rsidRDefault="00EB2558" w:rsidP="005C2F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ne</w:t>
            </w:r>
          </w:p>
        </w:tc>
      </w:tr>
      <w:tr w:rsidR="005C2F21" w:rsidRPr="00E40279" w14:paraId="51080B71" w14:textId="77777777" w:rsidTr="00B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62A0FAC" w14:textId="77777777" w:rsidR="005C2F21" w:rsidRDefault="005C2F21" w:rsidP="005C2F21">
            <w:pPr>
              <w:rPr>
                <w:rFonts w:eastAsia="Times New Roman" w:cs="Arial"/>
                <w:b w:val="0"/>
                <w:bCs w:val="0"/>
                <w:lang w:val="en-US" w:eastAsia="de-DE"/>
              </w:rPr>
            </w:pPr>
            <w:r w:rsidRPr="002B366C">
              <w:rPr>
                <w:rFonts w:eastAsia="Times New Roman" w:cs="Arial"/>
                <w:lang w:val="en-US" w:eastAsia="de-DE"/>
              </w:rPr>
              <w:t>Ethics Review</w:t>
            </w:r>
          </w:p>
          <w:p w14:paraId="6604EE60" w14:textId="408129B6" w:rsidR="005C2F21" w:rsidRPr="002B366C" w:rsidRDefault="005C2F21" w:rsidP="005C2F21">
            <w:pPr>
              <w:rPr>
                <w:rFonts w:eastAsia="Times New Roman" w:cs="Arial"/>
                <w:bCs w:val="0"/>
                <w:lang w:val="en-US" w:eastAsia="de-DE"/>
              </w:rPr>
            </w:pPr>
          </w:p>
        </w:tc>
        <w:tc>
          <w:tcPr>
            <w:tcW w:w="10206" w:type="dxa"/>
          </w:tcPr>
          <w:p w14:paraId="4D58A89D" w14:textId="77777777" w:rsidR="005C2F21" w:rsidRDefault="00EB2558" w:rsidP="005C2F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53A13">
              <w:rPr>
                <w:rFonts w:cs="Times New Roman"/>
              </w:rPr>
              <w:t>Ethics Committee for Human Research of the Faculty of Medicine and Health Sciences, Universiti Putra Malaysia (JKEUPM 2021-275).</w:t>
            </w:r>
          </w:p>
          <w:p w14:paraId="6639C359" w14:textId="036ED11B" w:rsidR="00EB2558" w:rsidRPr="002B366C" w:rsidRDefault="00EB2558" w:rsidP="005C2F2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</w:tbl>
    <w:p w14:paraId="3CABCD49" w14:textId="4D3A8029" w:rsidR="009C4C09" w:rsidRPr="004A7698" w:rsidRDefault="00000000" w:rsidP="002B366C">
      <w:pPr>
        <w:tabs>
          <w:tab w:val="left" w:pos="1185"/>
        </w:tabs>
        <w:spacing w:after="0"/>
        <w:rPr>
          <w:rFonts w:ascii="Times New Roman" w:hAnsi="Times New Roman" w:cs="Times New Roman"/>
          <w:sz w:val="24"/>
          <w:szCs w:val="24"/>
        </w:rPr>
      </w:pPr>
    </w:p>
    <w:sectPr w:rsidR="009C4C09" w:rsidRPr="004A7698" w:rsidSect="006B69C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B5F3D"/>
    <w:multiLevelType w:val="hybridMultilevel"/>
    <w:tmpl w:val="BE8CA7F2"/>
    <w:lvl w:ilvl="0" w:tplc="57FCF97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26850"/>
    <w:multiLevelType w:val="hybridMultilevel"/>
    <w:tmpl w:val="F2EE198A"/>
    <w:lvl w:ilvl="0" w:tplc="E99CA184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2D538D"/>
    <w:multiLevelType w:val="hybridMultilevel"/>
    <w:tmpl w:val="8E3866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F84342"/>
    <w:multiLevelType w:val="hybridMultilevel"/>
    <w:tmpl w:val="D6309ECC"/>
    <w:lvl w:ilvl="0" w:tplc="9536A67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060082"/>
    <w:multiLevelType w:val="hybridMultilevel"/>
    <w:tmpl w:val="2118DD98"/>
    <w:lvl w:ilvl="0" w:tplc="78B89F42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1382275">
    <w:abstractNumId w:val="0"/>
  </w:num>
  <w:num w:numId="2" w16cid:durableId="1827940820">
    <w:abstractNumId w:val="3"/>
  </w:num>
  <w:num w:numId="3" w16cid:durableId="1379474047">
    <w:abstractNumId w:val="4"/>
  </w:num>
  <w:num w:numId="4" w16cid:durableId="1244529942">
    <w:abstractNumId w:val="2"/>
  </w:num>
  <w:num w:numId="5" w16cid:durableId="1800033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629B"/>
    <w:rsid w:val="00192EB7"/>
    <w:rsid w:val="001F0E05"/>
    <w:rsid w:val="002945CC"/>
    <w:rsid w:val="002B366C"/>
    <w:rsid w:val="004A7698"/>
    <w:rsid w:val="004E47AB"/>
    <w:rsid w:val="005620C1"/>
    <w:rsid w:val="00582B9F"/>
    <w:rsid w:val="005C2F21"/>
    <w:rsid w:val="006A7D3A"/>
    <w:rsid w:val="00880377"/>
    <w:rsid w:val="00A02A25"/>
    <w:rsid w:val="00A145B6"/>
    <w:rsid w:val="00A16425"/>
    <w:rsid w:val="00B84356"/>
    <w:rsid w:val="00BA42AE"/>
    <w:rsid w:val="00C51DE5"/>
    <w:rsid w:val="00CD4F94"/>
    <w:rsid w:val="00D62D03"/>
    <w:rsid w:val="00DA1F86"/>
    <w:rsid w:val="00DA421E"/>
    <w:rsid w:val="00E40279"/>
    <w:rsid w:val="00E66933"/>
    <w:rsid w:val="00EB2558"/>
    <w:rsid w:val="00ED2E05"/>
    <w:rsid w:val="00F63C33"/>
    <w:rsid w:val="00FA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19B04"/>
  <w15:docId w15:val="{6DC0DB0B-62E2-4BDA-AC21-29725AECC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F21"/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A629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629B"/>
  </w:style>
  <w:style w:type="table" w:styleId="TableGrid">
    <w:name w:val="Table Grid"/>
    <w:basedOn w:val="TableNormal"/>
    <w:uiPriority w:val="59"/>
    <w:rsid w:val="00FA6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2B9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PlainTable2">
    <w:name w:val="Plain Table 2"/>
    <w:basedOn w:val="TableNormal"/>
    <w:uiPriority w:val="42"/>
    <w:rsid w:val="00BA42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A42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29B573-E2D4-412B-A63C-1A5873E7E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Ritter</dc:creator>
  <cp:lastModifiedBy>Hafizah Zulkiply</cp:lastModifiedBy>
  <cp:revision>4</cp:revision>
  <dcterms:created xsi:type="dcterms:W3CDTF">2022-08-27T04:18:00Z</dcterms:created>
  <dcterms:modified xsi:type="dcterms:W3CDTF">2022-08-27T04:28:00Z</dcterms:modified>
</cp:coreProperties>
</file>